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C3DCC3" w14:textId="411B5006" w:rsidR="007744E7" w:rsidRPr="00A57343" w:rsidRDefault="00A57343">
      <w:pPr>
        <w:rPr>
          <w:b/>
          <w:u w:val="single"/>
        </w:rPr>
      </w:pPr>
      <w:bookmarkStart w:id="0" w:name="_GoBack"/>
      <w:bookmarkEnd w:id="0"/>
      <w:r w:rsidRPr="00A57343">
        <w:rPr>
          <w:b/>
          <w:u w:val="single"/>
        </w:rPr>
        <w:t xml:space="preserve">CLINICAL QUESTIONNAIRE </w:t>
      </w:r>
    </w:p>
    <w:p w14:paraId="4FD9C1DB" w14:textId="6FEED9EE" w:rsidR="00A57343" w:rsidRDefault="00A57343"/>
    <w:p w14:paraId="6AB58856" w14:textId="6D636559" w:rsidR="00A57343" w:rsidRPr="00A57343" w:rsidRDefault="00A57343" w:rsidP="00A57343">
      <w:r w:rsidRPr="00A57343">
        <w:t xml:space="preserve">History number </w:t>
      </w:r>
    </w:p>
    <w:p w14:paraId="513C350A" w14:textId="38998BD7" w:rsidR="00A57343" w:rsidRPr="00A57343" w:rsidRDefault="00A57343" w:rsidP="00A57343">
      <w:r w:rsidRPr="00A57343">
        <w:t>Date of visit (day/month/year)</w:t>
      </w:r>
    </w:p>
    <w:p w14:paraId="0DCBACC2" w14:textId="3B32306D" w:rsidR="00A57343" w:rsidRPr="00A57343" w:rsidRDefault="00A57343" w:rsidP="00A57343">
      <w:r w:rsidRPr="00A57343">
        <w:t>Date of birth (day/month/year)</w:t>
      </w:r>
    </w:p>
    <w:p w14:paraId="59AF4612" w14:textId="1B5650E5" w:rsidR="00A57343" w:rsidRPr="00A57343" w:rsidRDefault="00A57343" w:rsidP="00A57343">
      <w:r w:rsidRPr="00A57343">
        <w:t>Weight (Kg)</w:t>
      </w:r>
    </w:p>
    <w:p w14:paraId="34201833" w14:textId="0BD3CEE9" w:rsidR="00A57343" w:rsidRPr="00A57343" w:rsidRDefault="00A57343" w:rsidP="00A57343">
      <w:r w:rsidRPr="00A57343">
        <w:t>Height (cm)</w:t>
      </w:r>
    </w:p>
    <w:p w14:paraId="4E4D3970" w14:textId="05B975D0" w:rsidR="00A57343" w:rsidRPr="00A57343" w:rsidRDefault="00A57343" w:rsidP="00A57343">
      <w:r w:rsidRPr="00A57343">
        <w:t xml:space="preserve">Race: </w:t>
      </w:r>
      <w:proofErr w:type="spellStart"/>
      <w:r w:rsidRPr="00A57343">
        <w:t>cauc</w:t>
      </w:r>
      <w:r>
        <w:t>asian</w:t>
      </w:r>
      <w:proofErr w:type="spellEnd"/>
      <w:r w:rsidRPr="00A57343">
        <w:t>/</w:t>
      </w:r>
      <w:proofErr w:type="spellStart"/>
      <w:r>
        <w:t>asian</w:t>
      </w:r>
      <w:proofErr w:type="spellEnd"/>
      <w:r w:rsidRPr="00A57343">
        <w:t>/</w:t>
      </w:r>
      <w:r>
        <w:t>black</w:t>
      </w:r>
    </w:p>
    <w:p w14:paraId="03A16086" w14:textId="77777777" w:rsidR="00A57343" w:rsidRPr="00A57343" w:rsidRDefault="00A57343" w:rsidP="00A57343"/>
    <w:p w14:paraId="61009832" w14:textId="65E2E587" w:rsidR="00A57343" w:rsidRPr="00A57343" w:rsidRDefault="00A57343" w:rsidP="00A57343">
      <w:pPr>
        <w:rPr>
          <w:b/>
        </w:rPr>
      </w:pPr>
      <w:r w:rsidRPr="00A57343">
        <w:rPr>
          <w:b/>
        </w:rPr>
        <w:t>Fertile life</w:t>
      </w:r>
    </w:p>
    <w:p w14:paraId="0F471115" w14:textId="77777777" w:rsidR="00A57343" w:rsidRPr="00A57343" w:rsidRDefault="00A57343" w:rsidP="00A57343">
      <w:r w:rsidRPr="00A57343">
        <w:t>Menarche age (year)</w:t>
      </w:r>
    </w:p>
    <w:p w14:paraId="3466FCBD" w14:textId="7546CE82" w:rsidR="00A57343" w:rsidRPr="00A57343" w:rsidRDefault="00A57343" w:rsidP="00A57343">
      <w:r w:rsidRPr="00A57343">
        <w:t xml:space="preserve">Prolonged amenorrhea </w:t>
      </w:r>
      <w:proofErr w:type="spellStart"/>
      <w:r w:rsidRPr="00A57343">
        <w:t>premenopause</w:t>
      </w:r>
      <w:proofErr w:type="spellEnd"/>
      <w:r w:rsidRPr="00A57343">
        <w:t xml:space="preserve"> (</w:t>
      </w:r>
      <w:r>
        <w:sym w:font="Symbol" w:char="F0B3"/>
      </w:r>
      <w:r w:rsidRPr="00A57343">
        <w:t>12 months): yes / no</w:t>
      </w:r>
    </w:p>
    <w:p w14:paraId="6DFABBA5" w14:textId="77777777" w:rsidR="00A57343" w:rsidRPr="00A57343" w:rsidRDefault="00A57343" w:rsidP="00A57343">
      <w:r w:rsidRPr="00A57343">
        <w:t>No. of pregnancies</w:t>
      </w:r>
    </w:p>
    <w:p w14:paraId="46FD92BD" w14:textId="71D989A1" w:rsidR="00A57343" w:rsidRPr="00A57343" w:rsidRDefault="00A57343" w:rsidP="00A57343">
      <w:r w:rsidRPr="00A57343">
        <w:t>No. of</w:t>
      </w:r>
      <w:r>
        <w:t xml:space="preserve"> term</w:t>
      </w:r>
      <w:r w:rsidRPr="00A57343">
        <w:t xml:space="preserve"> pregnancies</w:t>
      </w:r>
    </w:p>
    <w:p w14:paraId="08F348C9" w14:textId="77777777" w:rsidR="00A57343" w:rsidRPr="00A57343" w:rsidRDefault="00A57343" w:rsidP="00A57343">
      <w:r w:rsidRPr="00A57343">
        <w:t>Nº of infants</w:t>
      </w:r>
    </w:p>
    <w:p w14:paraId="783BFE9D" w14:textId="77777777" w:rsidR="00A57343" w:rsidRPr="00A57343" w:rsidRDefault="00A57343" w:rsidP="00A57343">
      <w:r w:rsidRPr="00A57343">
        <w:t>Total breastfeeding time (months)</w:t>
      </w:r>
    </w:p>
    <w:p w14:paraId="30A3C4B2" w14:textId="77777777" w:rsidR="00A57343" w:rsidRPr="00A57343" w:rsidRDefault="00A57343" w:rsidP="00A57343">
      <w:r w:rsidRPr="00A57343">
        <w:t>Contraceptives (yes / no)</w:t>
      </w:r>
    </w:p>
    <w:p w14:paraId="2829092B" w14:textId="2B21731B" w:rsidR="00A57343" w:rsidRPr="00A57343" w:rsidRDefault="00A57343" w:rsidP="00A57343">
      <w:r w:rsidRPr="00A57343">
        <w:t>No. of years of contraceptive use</w:t>
      </w:r>
    </w:p>
    <w:p w14:paraId="3D499891" w14:textId="77777777" w:rsidR="00A57343" w:rsidRPr="00A57343" w:rsidRDefault="00A57343" w:rsidP="00A57343"/>
    <w:p w14:paraId="7EA83CEB" w14:textId="77777777" w:rsidR="00A57343" w:rsidRPr="00A57343" w:rsidRDefault="00A57343" w:rsidP="00A57343">
      <w:pPr>
        <w:rPr>
          <w:b/>
        </w:rPr>
      </w:pPr>
      <w:r w:rsidRPr="00A57343">
        <w:rPr>
          <w:b/>
        </w:rPr>
        <w:t>Fractures prior to menopause</w:t>
      </w:r>
    </w:p>
    <w:p w14:paraId="17360214" w14:textId="77777777" w:rsidR="00A57343" w:rsidRPr="00A57343" w:rsidRDefault="00A57343" w:rsidP="00A57343">
      <w:pPr>
        <w:jc w:val="both"/>
      </w:pPr>
      <w:r w:rsidRPr="00A57343">
        <w:t>Fracture type (Hip, vertebral ...)</w:t>
      </w:r>
    </w:p>
    <w:p w14:paraId="0DFA72BD" w14:textId="77777777" w:rsidR="00A57343" w:rsidRPr="00A57343" w:rsidRDefault="00A57343" w:rsidP="00A57343">
      <w:pPr>
        <w:jc w:val="both"/>
      </w:pPr>
      <w:r w:rsidRPr="00A57343">
        <w:t>Date fracture (day / month / year)</w:t>
      </w:r>
    </w:p>
    <w:p w14:paraId="4E6BD03A" w14:textId="7F7F4B4E" w:rsidR="00A57343" w:rsidRPr="00A57343" w:rsidRDefault="00A57343" w:rsidP="00A57343">
      <w:pPr>
        <w:jc w:val="both"/>
      </w:pPr>
      <w:r w:rsidRPr="00A57343">
        <w:t>It was the fracture resulting from a severe trauma (fall greater than a body and a half of the patient): yes / no</w:t>
      </w:r>
    </w:p>
    <w:p w14:paraId="5178DB88" w14:textId="77777777" w:rsidR="00A57343" w:rsidRPr="00A57343" w:rsidRDefault="00A57343" w:rsidP="00A57343"/>
    <w:p w14:paraId="0E6683E6" w14:textId="77777777" w:rsidR="00A57343" w:rsidRPr="00A57343" w:rsidRDefault="00A57343" w:rsidP="00A57343">
      <w:pPr>
        <w:rPr>
          <w:b/>
        </w:rPr>
      </w:pPr>
      <w:r w:rsidRPr="00A57343">
        <w:rPr>
          <w:b/>
        </w:rPr>
        <w:t>Fractures after menopause: yes / no</w:t>
      </w:r>
    </w:p>
    <w:p w14:paraId="0DDED8AA" w14:textId="77777777" w:rsidR="00A57343" w:rsidRPr="00A57343" w:rsidRDefault="00A57343" w:rsidP="00A57343">
      <w:pPr>
        <w:jc w:val="both"/>
      </w:pPr>
      <w:r w:rsidRPr="00A57343">
        <w:t>Fracture type (Hip, vertebral ...)</w:t>
      </w:r>
    </w:p>
    <w:p w14:paraId="392A9786" w14:textId="77777777" w:rsidR="00A57343" w:rsidRPr="00A57343" w:rsidRDefault="00A57343" w:rsidP="00A57343">
      <w:pPr>
        <w:jc w:val="both"/>
      </w:pPr>
      <w:r w:rsidRPr="00A57343">
        <w:t>Date fracture (day / month / year)</w:t>
      </w:r>
    </w:p>
    <w:p w14:paraId="4B23013F" w14:textId="53BBE2FE" w:rsidR="00A57343" w:rsidRPr="00A57343" w:rsidRDefault="00A57343" w:rsidP="00A57343">
      <w:pPr>
        <w:jc w:val="both"/>
      </w:pPr>
      <w:r w:rsidRPr="00A57343">
        <w:t>It was the fracture resulting from a severe trauma (fall greater than a body and a half of the patient): yes / no</w:t>
      </w:r>
    </w:p>
    <w:p w14:paraId="6A0000AA" w14:textId="77777777" w:rsidR="00A57343" w:rsidRPr="00A57343" w:rsidRDefault="00A57343" w:rsidP="00A57343">
      <w:pPr>
        <w:rPr>
          <w:b/>
        </w:rPr>
      </w:pPr>
    </w:p>
    <w:p w14:paraId="45AFFC6C" w14:textId="77777777" w:rsidR="00A57343" w:rsidRPr="00A57343" w:rsidRDefault="00A57343" w:rsidP="00A57343">
      <w:pPr>
        <w:rPr>
          <w:b/>
        </w:rPr>
      </w:pPr>
      <w:r w:rsidRPr="00A57343">
        <w:rPr>
          <w:b/>
        </w:rPr>
        <w:t>Family history (first degree: father, mother or brother)</w:t>
      </w:r>
    </w:p>
    <w:p w14:paraId="0B738E42" w14:textId="77777777" w:rsidR="00A57343" w:rsidRPr="00A57343" w:rsidRDefault="00A57343" w:rsidP="00A57343">
      <w:r w:rsidRPr="00A57343">
        <w:t>Osteoporosis diagnosed: yes / no</w:t>
      </w:r>
    </w:p>
    <w:p w14:paraId="6B253757" w14:textId="77777777" w:rsidR="00A57343" w:rsidRPr="00A57343" w:rsidRDefault="00A57343" w:rsidP="00A57343">
      <w:r w:rsidRPr="00A57343">
        <w:t>Hip fracture: yes / no</w:t>
      </w:r>
    </w:p>
    <w:p w14:paraId="0DC8FBBF" w14:textId="77777777" w:rsidR="00A57343" w:rsidRPr="00A57343" w:rsidRDefault="00A57343" w:rsidP="00A57343">
      <w:r w:rsidRPr="00A57343">
        <w:t>Vertebral fractures: yes / no</w:t>
      </w:r>
    </w:p>
    <w:p w14:paraId="726E7AAB" w14:textId="77777777" w:rsidR="00A57343" w:rsidRPr="00A57343" w:rsidRDefault="00A57343" w:rsidP="00A57343">
      <w:r w:rsidRPr="00A57343">
        <w:t>Other bone fractures: yes / no</w:t>
      </w:r>
    </w:p>
    <w:p w14:paraId="2AE3F37A" w14:textId="4C0B963E" w:rsidR="00A57343" w:rsidRPr="00A57343" w:rsidRDefault="00A57343" w:rsidP="00A57343">
      <w:r w:rsidRPr="00A57343">
        <w:t>Indicate the type of the fracture</w:t>
      </w:r>
    </w:p>
    <w:p w14:paraId="10591932" w14:textId="77777777" w:rsidR="00A57343" w:rsidRPr="00A57343" w:rsidRDefault="00A57343" w:rsidP="00A57343"/>
    <w:p w14:paraId="3439B636" w14:textId="37660476" w:rsidR="00A57343" w:rsidRPr="00A57343" w:rsidRDefault="00A57343" w:rsidP="00A57343">
      <w:pPr>
        <w:rPr>
          <w:b/>
        </w:rPr>
      </w:pPr>
      <w:r>
        <w:rPr>
          <w:b/>
        </w:rPr>
        <w:t>Other f</w:t>
      </w:r>
      <w:r w:rsidRPr="00A57343">
        <w:rPr>
          <w:b/>
        </w:rPr>
        <w:t xml:space="preserve">amily </w:t>
      </w:r>
      <w:r>
        <w:rPr>
          <w:b/>
        </w:rPr>
        <w:t>history</w:t>
      </w:r>
      <w:r w:rsidRPr="00A57343">
        <w:rPr>
          <w:b/>
        </w:rPr>
        <w:t xml:space="preserve"> (other relatives: cousin, uncle ...)</w:t>
      </w:r>
    </w:p>
    <w:p w14:paraId="208C8284" w14:textId="71C0E91B" w:rsidR="00A57343" w:rsidRPr="00A57343" w:rsidRDefault="00A57343" w:rsidP="00A57343">
      <w:r w:rsidRPr="00A57343">
        <w:t>Type of fracture</w:t>
      </w:r>
    </w:p>
    <w:p w14:paraId="10BBB85B" w14:textId="77777777" w:rsidR="00A57343" w:rsidRDefault="00A57343" w:rsidP="00A57343">
      <w:pPr>
        <w:rPr>
          <w:b/>
          <w:lang w:val="es-ES"/>
        </w:rPr>
      </w:pPr>
    </w:p>
    <w:p w14:paraId="201FD9AE" w14:textId="77777777" w:rsidR="00A57343" w:rsidRPr="00A57343" w:rsidRDefault="00A57343" w:rsidP="00A57343">
      <w:pPr>
        <w:rPr>
          <w:b/>
        </w:rPr>
      </w:pPr>
      <w:r w:rsidRPr="00A57343">
        <w:rPr>
          <w:b/>
        </w:rPr>
        <w:t>Toxic</w:t>
      </w:r>
    </w:p>
    <w:p w14:paraId="00EEB039" w14:textId="644B6B60" w:rsidR="00A57343" w:rsidRPr="00A57343" w:rsidRDefault="00A57343" w:rsidP="00A57343">
      <w:r w:rsidRPr="00A57343">
        <w:t>Tobacco: yes / no</w:t>
      </w:r>
      <w:r>
        <w:t>,</w:t>
      </w:r>
      <w:r w:rsidRPr="00A57343">
        <w:t xml:space="preserve"> and from when</w:t>
      </w:r>
      <w:r>
        <w:t>.</w:t>
      </w:r>
    </w:p>
    <w:p w14:paraId="5FEB1D2C" w14:textId="3C633CD5" w:rsidR="00A57343" w:rsidRPr="00A57343" w:rsidRDefault="00A57343" w:rsidP="00A57343">
      <w:r w:rsidRPr="00A57343">
        <w:t>Ex-smoker: from when</w:t>
      </w:r>
      <w:r>
        <w:t>.</w:t>
      </w:r>
    </w:p>
    <w:p w14:paraId="59CB101A" w14:textId="77777777" w:rsidR="00A57343" w:rsidRPr="00A57343" w:rsidRDefault="00A57343" w:rsidP="00A57343">
      <w:r w:rsidRPr="00A57343">
        <w:t>Nª cigarettes day</w:t>
      </w:r>
    </w:p>
    <w:p w14:paraId="5E35A90F" w14:textId="462193FD" w:rsidR="00A57343" w:rsidRPr="00A57343" w:rsidRDefault="00A57343" w:rsidP="00A57343">
      <w:r w:rsidRPr="00A57343">
        <w:t xml:space="preserve">Alcohol yes / no; </w:t>
      </w:r>
    </w:p>
    <w:p w14:paraId="4BA388B4" w14:textId="5B688611" w:rsidR="00A57343" w:rsidRPr="00A57343" w:rsidRDefault="00A57343" w:rsidP="00A57343">
      <w:r w:rsidRPr="00A57343">
        <w:t>Amount of daily alcohol (n</w:t>
      </w:r>
      <w:r>
        <w:t>º</w:t>
      </w:r>
      <w:r w:rsidRPr="00A57343">
        <w:t xml:space="preserve"> dose per day)</w:t>
      </w:r>
    </w:p>
    <w:p w14:paraId="204C93E6" w14:textId="28E80A9D" w:rsidR="00A57343" w:rsidRPr="00A57343" w:rsidRDefault="00A57343" w:rsidP="00A57343">
      <w:r w:rsidRPr="00A57343">
        <w:lastRenderedPageBreak/>
        <w:t>Coffee</w:t>
      </w:r>
      <w:r>
        <w:t>:</w:t>
      </w:r>
      <w:r w:rsidRPr="00A57343">
        <w:t xml:space="preserve"> yes / no; N</w:t>
      </w:r>
      <w:r>
        <w:t xml:space="preserve">º </w:t>
      </w:r>
      <w:r w:rsidRPr="00A57343">
        <w:t>cups a day</w:t>
      </w:r>
    </w:p>
    <w:p w14:paraId="64760F3A" w14:textId="77777777" w:rsidR="00A57343" w:rsidRPr="00A57343" w:rsidRDefault="00A57343" w:rsidP="00A57343"/>
    <w:p w14:paraId="5B9A614E" w14:textId="77777777" w:rsidR="007B260A" w:rsidRPr="007B260A" w:rsidRDefault="007B260A" w:rsidP="007B260A">
      <w:pPr>
        <w:rPr>
          <w:b/>
        </w:rPr>
      </w:pPr>
      <w:r w:rsidRPr="007B260A">
        <w:rPr>
          <w:b/>
        </w:rPr>
        <w:t>Physical activity / leisure</w:t>
      </w:r>
    </w:p>
    <w:p w14:paraId="4C93E0E0" w14:textId="77777777" w:rsidR="007B260A" w:rsidRPr="007B260A" w:rsidRDefault="007B260A" w:rsidP="007B260A">
      <w:r w:rsidRPr="007B260A">
        <w:t>Sedentary (almost all day inactive)</w:t>
      </w:r>
    </w:p>
    <w:p w14:paraId="6026CEA9" w14:textId="77777777" w:rsidR="007B260A" w:rsidRPr="007B260A" w:rsidRDefault="007B260A" w:rsidP="007B260A">
      <w:r w:rsidRPr="007B260A">
        <w:t>Light (some gentle exercise 4 times a week)</w:t>
      </w:r>
    </w:p>
    <w:p w14:paraId="4BD308B4" w14:textId="77777777" w:rsidR="007B260A" w:rsidRPr="007B260A" w:rsidRDefault="007B260A" w:rsidP="007B260A">
      <w:r w:rsidRPr="007B260A">
        <w:t>Moderate (some vigorous exercise 2-3 times per week)</w:t>
      </w:r>
    </w:p>
    <w:p w14:paraId="7CC4F3EB" w14:textId="7693EB80" w:rsidR="00A57343" w:rsidRPr="007B260A" w:rsidRDefault="007B260A" w:rsidP="007B260A">
      <w:r w:rsidRPr="007B260A">
        <w:t xml:space="preserve">High (some strenuous exercise </w:t>
      </w:r>
      <w:r>
        <w:rPr>
          <w:lang w:val="es-ES"/>
        </w:rPr>
        <w:sym w:font="Symbol" w:char="F0B3"/>
      </w:r>
      <w:r w:rsidRPr="007B260A">
        <w:t>4 times per week)</w:t>
      </w:r>
    </w:p>
    <w:p w14:paraId="170A0ABA" w14:textId="77777777" w:rsidR="007B260A" w:rsidRPr="007B260A" w:rsidRDefault="007B260A" w:rsidP="007B260A"/>
    <w:p w14:paraId="48F874DC" w14:textId="77777777" w:rsidR="007B260A" w:rsidRPr="007B260A" w:rsidRDefault="007B260A" w:rsidP="007B260A">
      <w:pPr>
        <w:rPr>
          <w:b/>
        </w:rPr>
      </w:pPr>
      <w:r w:rsidRPr="007B260A">
        <w:rPr>
          <w:b/>
        </w:rPr>
        <w:t>Labor physical activity</w:t>
      </w:r>
    </w:p>
    <w:p w14:paraId="7EA7E712" w14:textId="77777777" w:rsidR="007B260A" w:rsidRPr="007B260A" w:rsidRDefault="007B260A" w:rsidP="007B260A">
      <w:r w:rsidRPr="007B260A">
        <w:t>Sedentary (almost all day inactive)</w:t>
      </w:r>
    </w:p>
    <w:p w14:paraId="0A58A4DD" w14:textId="77777777" w:rsidR="007B260A" w:rsidRPr="007B260A" w:rsidRDefault="007B260A" w:rsidP="007B260A">
      <w:r w:rsidRPr="007B260A">
        <w:t>Light (some gentle exercise 4 times a week)</w:t>
      </w:r>
    </w:p>
    <w:p w14:paraId="05B96790" w14:textId="77777777" w:rsidR="007B260A" w:rsidRPr="007B260A" w:rsidRDefault="007B260A" w:rsidP="007B260A">
      <w:r w:rsidRPr="007B260A">
        <w:t>Moderate (some vigorous exercise 2-3 times per week)</w:t>
      </w:r>
    </w:p>
    <w:p w14:paraId="535C3F9C" w14:textId="2E84E98F" w:rsidR="00A57343" w:rsidRPr="007B260A" w:rsidRDefault="007B260A" w:rsidP="007B260A">
      <w:r w:rsidRPr="007B260A">
        <w:t xml:space="preserve">High (some strenuous exercise </w:t>
      </w:r>
      <w:r>
        <w:rPr>
          <w:lang w:val="es-ES"/>
        </w:rPr>
        <w:sym w:font="Symbol" w:char="F0B3"/>
      </w:r>
      <w:r w:rsidRPr="007B260A">
        <w:t>4 times per week)</w:t>
      </w:r>
    </w:p>
    <w:p w14:paraId="1D2D1547" w14:textId="77777777" w:rsidR="007B260A" w:rsidRPr="007B260A" w:rsidRDefault="007B260A" w:rsidP="007B260A">
      <w:pPr>
        <w:rPr>
          <w:b/>
        </w:rPr>
      </w:pPr>
    </w:p>
    <w:p w14:paraId="74AA7ACB" w14:textId="77777777" w:rsidR="007B260A" w:rsidRPr="007B260A" w:rsidRDefault="007B260A" w:rsidP="007B260A">
      <w:pPr>
        <w:rPr>
          <w:b/>
        </w:rPr>
      </w:pPr>
      <w:r w:rsidRPr="007B260A">
        <w:rPr>
          <w:b/>
        </w:rPr>
        <w:t>Sun exposure</w:t>
      </w:r>
    </w:p>
    <w:p w14:paraId="4B35B4A8" w14:textId="77777777" w:rsidR="007B260A" w:rsidRPr="007B260A" w:rsidRDefault="007B260A" w:rsidP="007B260A">
      <w:r w:rsidRPr="007B260A">
        <w:t>Very low (does not come out)</w:t>
      </w:r>
    </w:p>
    <w:p w14:paraId="6660750F" w14:textId="77777777" w:rsidR="007B260A" w:rsidRPr="007B260A" w:rsidRDefault="007B260A" w:rsidP="007B260A">
      <w:r w:rsidRPr="007B260A">
        <w:t>Enough (at least 15 minutes twice a week, arms and legs)</w:t>
      </w:r>
    </w:p>
    <w:p w14:paraId="10E2DF52" w14:textId="13385A19" w:rsidR="00A57343" w:rsidRPr="007B260A" w:rsidRDefault="007B260A" w:rsidP="007B260A">
      <w:r w:rsidRPr="007B260A">
        <w:t>High (equal or more than one hour daily)</w:t>
      </w:r>
    </w:p>
    <w:p w14:paraId="73E52587" w14:textId="77777777" w:rsidR="007B260A" w:rsidRPr="007B260A" w:rsidRDefault="007B260A" w:rsidP="007B260A"/>
    <w:p w14:paraId="7FE71BA5" w14:textId="77777777" w:rsidR="007B260A" w:rsidRPr="007B260A" w:rsidRDefault="007B260A" w:rsidP="007B260A">
      <w:pPr>
        <w:rPr>
          <w:b/>
        </w:rPr>
      </w:pPr>
      <w:r w:rsidRPr="007B260A">
        <w:rPr>
          <w:b/>
        </w:rPr>
        <w:t>Previous diseases</w:t>
      </w:r>
    </w:p>
    <w:p w14:paraId="601C7570" w14:textId="77777777" w:rsidR="007B260A" w:rsidRPr="007B260A" w:rsidRDefault="007B260A" w:rsidP="007B260A">
      <w:r w:rsidRPr="007B260A">
        <w:t>Endocrine</w:t>
      </w:r>
    </w:p>
    <w:p w14:paraId="3ED22420" w14:textId="77777777" w:rsidR="007B260A" w:rsidRPr="007B260A" w:rsidRDefault="007B260A" w:rsidP="007B260A">
      <w:pPr>
        <w:ind w:firstLine="720"/>
      </w:pPr>
      <w:r w:rsidRPr="007B260A">
        <w:t>Diabetes mellitus 1</w:t>
      </w:r>
    </w:p>
    <w:p w14:paraId="1EC0C2AF" w14:textId="77777777" w:rsidR="007B260A" w:rsidRPr="007B260A" w:rsidRDefault="007B260A" w:rsidP="007B260A">
      <w:pPr>
        <w:ind w:firstLine="720"/>
      </w:pPr>
      <w:r w:rsidRPr="007B260A">
        <w:t>Diabetes mellitus 2</w:t>
      </w:r>
    </w:p>
    <w:p w14:paraId="63F96BFE" w14:textId="77777777" w:rsidR="007B260A" w:rsidRPr="007B260A" w:rsidRDefault="007B260A" w:rsidP="007B260A">
      <w:pPr>
        <w:ind w:firstLine="720"/>
      </w:pPr>
      <w:r w:rsidRPr="007B260A">
        <w:t>Addison's disease</w:t>
      </w:r>
    </w:p>
    <w:p w14:paraId="72B0E6DB" w14:textId="77777777" w:rsidR="007B260A" w:rsidRPr="007B260A" w:rsidRDefault="007B260A" w:rsidP="007B260A">
      <w:pPr>
        <w:ind w:firstLine="720"/>
      </w:pPr>
      <w:r w:rsidRPr="007B260A">
        <w:t>Cushing's syndrome</w:t>
      </w:r>
    </w:p>
    <w:p w14:paraId="07955BDE" w14:textId="77777777" w:rsidR="007B260A" w:rsidRPr="007B260A" w:rsidRDefault="007B260A" w:rsidP="007B260A">
      <w:pPr>
        <w:ind w:firstLine="720"/>
      </w:pPr>
      <w:r w:rsidRPr="007B260A">
        <w:t>Acromegaly</w:t>
      </w:r>
    </w:p>
    <w:p w14:paraId="07F21451" w14:textId="77777777" w:rsidR="007B260A" w:rsidRPr="007B260A" w:rsidRDefault="007B260A" w:rsidP="007B260A">
      <w:pPr>
        <w:ind w:firstLine="720"/>
      </w:pPr>
      <w:r w:rsidRPr="007B260A">
        <w:t>Primary hyperparathyroidism</w:t>
      </w:r>
    </w:p>
    <w:p w14:paraId="6D021188" w14:textId="77777777" w:rsidR="007B260A" w:rsidRPr="007B260A" w:rsidRDefault="007B260A" w:rsidP="007B260A">
      <w:pPr>
        <w:ind w:firstLine="720"/>
      </w:pPr>
      <w:r w:rsidRPr="007B260A">
        <w:t>Hyperthyroidism</w:t>
      </w:r>
    </w:p>
    <w:p w14:paraId="036791C2" w14:textId="77777777" w:rsidR="007B260A" w:rsidRPr="007B260A" w:rsidRDefault="007B260A" w:rsidP="007B260A">
      <w:pPr>
        <w:ind w:firstLine="720"/>
      </w:pPr>
      <w:r w:rsidRPr="007B260A">
        <w:t>Hypogonadism (primary and secondary)</w:t>
      </w:r>
    </w:p>
    <w:p w14:paraId="374F82FD" w14:textId="77777777" w:rsidR="007B260A" w:rsidRPr="007B260A" w:rsidRDefault="007B260A" w:rsidP="007B260A">
      <w:pPr>
        <w:ind w:firstLine="720"/>
      </w:pPr>
      <w:r w:rsidRPr="007B260A">
        <w:t>Polycystic ovary syndrome</w:t>
      </w:r>
    </w:p>
    <w:p w14:paraId="0060F0A4" w14:textId="77777777" w:rsidR="007B260A" w:rsidRPr="007B260A" w:rsidRDefault="007B260A" w:rsidP="007B260A">
      <w:r w:rsidRPr="007B260A">
        <w:t>Rheumatology</w:t>
      </w:r>
    </w:p>
    <w:p w14:paraId="21FC770E" w14:textId="77777777" w:rsidR="007B260A" w:rsidRPr="007B260A" w:rsidRDefault="007B260A" w:rsidP="007B260A">
      <w:pPr>
        <w:ind w:firstLine="720"/>
      </w:pPr>
      <w:r w:rsidRPr="007B260A">
        <w:t>Rheumatoid arthritis</w:t>
      </w:r>
    </w:p>
    <w:p w14:paraId="6D7025C2" w14:textId="77777777" w:rsidR="007B260A" w:rsidRPr="007B260A" w:rsidRDefault="007B260A" w:rsidP="007B260A">
      <w:r w:rsidRPr="007B260A">
        <w:t>Nutritional</w:t>
      </w:r>
    </w:p>
    <w:p w14:paraId="02656B42" w14:textId="77777777" w:rsidR="007B260A" w:rsidRPr="007B260A" w:rsidRDefault="007B260A" w:rsidP="007B260A">
      <w:pPr>
        <w:ind w:firstLine="720"/>
      </w:pPr>
      <w:r w:rsidRPr="007B260A">
        <w:t>Anorexia / obesity</w:t>
      </w:r>
    </w:p>
    <w:p w14:paraId="07D0661F" w14:textId="77777777" w:rsidR="007B260A" w:rsidRPr="007B260A" w:rsidRDefault="007B260A" w:rsidP="007B260A">
      <w:r w:rsidRPr="007B260A">
        <w:t>Digestive</w:t>
      </w:r>
    </w:p>
    <w:p w14:paraId="60EA6E02" w14:textId="77777777" w:rsidR="007B260A" w:rsidRPr="007B260A" w:rsidRDefault="007B260A" w:rsidP="007B260A">
      <w:pPr>
        <w:ind w:firstLine="720"/>
      </w:pPr>
      <w:r w:rsidRPr="007B260A">
        <w:t>Gastrectomy</w:t>
      </w:r>
    </w:p>
    <w:p w14:paraId="1C8B1CC9" w14:textId="77777777" w:rsidR="007B260A" w:rsidRPr="007B260A" w:rsidRDefault="007B260A" w:rsidP="007B260A">
      <w:pPr>
        <w:ind w:firstLine="720"/>
      </w:pPr>
      <w:r w:rsidRPr="007B260A">
        <w:t>Celiac</w:t>
      </w:r>
    </w:p>
    <w:p w14:paraId="1FDBFBF3" w14:textId="77777777" w:rsidR="007B260A" w:rsidRPr="007B260A" w:rsidRDefault="007B260A" w:rsidP="007B260A">
      <w:pPr>
        <w:ind w:firstLine="720"/>
      </w:pPr>
      <w:r w:rsidRPr="007B260A">
        <w:t>Malabsorption</w:t>
      </w:r>
    </w:p>
    <w:p w14:paraId="555D6434" w14:textId="77777777" w:rsidR="007B260A" w:rsidRPr="007B260A" w:rsidRDefault="007B260A" w:rsidP="007B260A">
      <w:pPr>
        <w:ind w:firstLine="720"/>
      </w:pPr>
      <w:r w:rsidRPr="007B260A">
        <w:t>Crohn's disease</w:t>
      </w:r>
    </w:p>
    <w:p w14:paraId="7ADA114E" w14:textId="77777777" w:rsidR="007B260A" w:rsidRPr="007B260A" w:rsidRDefault="007B260A" w:rsidP="007B260A">
      <w:pPr>
        <w:ind w:firstLine="720"/>
        <w:rPr>
          <w:lang w:val="es-ES"/>
        </w:rPr>
      </w:pPr>
      <w:proofErr w:type="spellStart"/>
      <w:r w:rsidRPr="007B260A">
        <w:rPr>
          <w:lang w:val="es-ES"/>
        </w:rPr>
        <w:t>Ulcerative</w:t>
      </w:r>
      <w:proofErr w:type="spellEnd"/>
      <w:r w:rsidRPr="007B260A">
        <w:rPr>
          <w:lang w:val="es-ES"/>
        </w:rPr>
        <w:t xml:space="preserve"> colitis</w:t>
      </w:r>
    </w:p>
    <w:p w14:paraId="1AD6C530" w14:textId="77777777" w:rsidR="007B260A" w:rsidRPr="007B260A" w:rsidRDefault="007B260A" w:rsidP="007B260A">
      <w:pPr>
        <w:ind w:firstLine="720"/>
        <w:rPr>
          <w:lang w:val="es-ES"/>
        </w:rPr>
      </w:pPr>
      <w:proofErr w:type="spellStart"/>
      <w:r w:rsidRPr="007B260A">
        <w:rPr>
          <w:lang w:val="es-ES"/>
        </w:rPr>
        <w:t>Bowel</w:t>
      </w:r>
      <w:proofErr w:type="spellEnd"/>
      <w:r w:rsidRPr="007B260A">
        <w:rPr>
          <w:lang w:val="es-ES"/>
        </w:rPr>
        <w:t xml:space="preserve"> </w:t>
      </w:r>
      <w:proofErr w:type="spellStart"/>
      <w:r w:rsidRPr="007B260A">
        <w:rPr>
          <w:lang w:val="es-ES"/>
        </w:rPr>
        <w:t>resection</w:t>
      </w:r>
      <w:proofErr w:type="spellEnd"/>
    </w:p>
    <w:p w14:paraId="3C5792FC" w14:textId="77777777" w:rsidR="007B260A" w:rsidRPr="007B260A" w:rsidRDefault="007B260A" w:rsidP="007B260A">
      <w:r w:rsidRPr="007B260A">
        <w:t>Inflammatory</w:t>
      </w:r>
    </w:p>
    <w:p w14:paraId="06AEB181" w14:textId="77777777" w:rsidR="007B260A" w:rsidRPr="007B260A" w:rsidRDefault="007B260A" w:rsidP="007B260A">
      <w:pPr>
        <w:ind w:firstLine="720"/>
      </w:pPr>
      <w:r w:rsidRPr="007B260A">
        <w:t>Amyloidosis</w:t>
      </w:r>
    </w:p>
    <w:p w14:paraId="76DC612D" w14:textId="77777777" w:rsidR="007B260A" w:rsidRPr="007B260A" w:rsidRDefault="007B260A" w:rsidP="007B260A">
      <w:pPr>
        <w:ind w:firstLine="720"/>
      </w:pPr>
      <w:r w:rsidRPr="007B260A">
        <w:t>Ankylosing spondylitis</w:t>
      </w:r>
    </w:p>
    <w:p w14:paraId="7F88E7D7" w14:textId="77777777" w:rsidR="007B260A" w:rsidRPr="007B260A" w:rsidRDefault="007B260A" w:rsidP="007B260A">
      <w:pPr>
        <w:ind w:firstLine="720"/>
      </w:pPr>
      <w:r w:rsidRPr="007B260A">
        <w:t>Rheumatoid arthritis</w:t>
      </w:r>
    </w:p>
    <w:p w14:paraId="423323E8" w14:textId="77777777" w:rsidR="007B260A" w:rsidRPr="007B260A" w:rsidRDefault="007B260A" w:rsidP="007B260A">
      <w:pPr>
        <w:ind w:firstLine="720"/>
      </w:pPr>
      <w:proofErr w:type="spellStart"/>
      <w:r w:rsidRPr="007B260A">
        <w:t>Colagenosis</w:t>
      </w:r>
      <w:proofErr w:type="spellEnd"/>
    </w:p>
    <w:p w14:paraId="3EF55E69" w14:textId="77777777" w:rsidR="007B260A" w:rsidRPr="007B260A" w:rsidRDefault="007B260A" w:rsidP="007B260A">
      <w:r w:rsidRPr="007B260A">
        <w:t>Hepatic</w:t>
      </w:r>
    </w:p>
    <w:p w14:paraId="6633C7E5" w14:textId="77777777" w:rsidR="007B260A" w:rsidRPr="007B260A" w:rsidRDefault="007B260A" w:rsidP="007B260A">
      <w:pPr>
        <w:ind w:left="720"/>
      </w:pPr>
      <w:r w:rsidRPr="007B260A">
        <w:lastRenderedPageBreak/>
        <w:t>Severe liver disease</w:t>
      </w:r>
    </w:p>
    <w:p w14:paraId="6B888FA7" w14:textId="77777777" w:rsidR="007B260A" w:rsidRPr="007B260A" w:rsidRDefault="007B260A" w:rsidP="007B260A">
      <w:pPr>
        <w:ind w:left="720"/>
      </w:pPr>
      <w:r w:rsidRPr="007B260A">
        <w:t>Congenital porphyria</w:t>
      </w:r>
    </w:p>
    <w:p w14:paraId="70FBF659" w14:textId="77777777" w:rsidR="007B260A" w:rsidRPr="007B260A" w:rsidRDefault="007B260A" w:rsidP="007B260A">
      <w:pPr>
        <w:ind w:left="720"/>
      </w:pPr>
      <w:r w:rsidRPr="007B260A">
        <w:t>Hemochromatosis</w:t>
      </w:r>
    </w:p>
    <w:p w14:paraId="0D2697C4" w14:textId="77777777" w:rsidR="007B260A" w:rsidRPr="007B260A" w:rsidRDefault="007B260A" w:rsidP="007B260A">
      <w:pPr>
        <w:ind w:left="720"/>
      </w:pPr>
      <w:r w:rsidRPr="007B260A">
        <w:t>Primary biliary cirrhosis</w:t>
      </w:r>
    </w:p>
    <w:p w14:paraId="1C98EF2E" w14:textId="77777777" w:rsidR="007B260A" w:rsidRPr="007B260A" w:rsidRDefault="007B260A" w:rsidP="007B260A"/>
    <w:p w14:paraId="321C7B4C" w14:textId="77777777" w:rsidR="007B260A" w:rsidRPr="007B260A" w:rsidRDefault="007B260A" w:rsidP="007B260A">
      <w:r w:rsidRPr="007B260A">
        <w:t>Neoplasms</w:t>
      </w:r>
    </w:p>
    <w:p w14:paraId="09B2E64F" w14:textId="77777777" w:rsidR="007B260A" w:rsidRPr="007B260A" w:rsidRDefault="007B260A" w:rsidP="007B260A">
      <w:pPr>
        <w:ind w:firstLine="720"/>
      </w:pPr>
      <w:r w:rsidRPr="007B260A">
        <w:t>Type of cancer</w:t>
      </w:r>
    </w:p>
    <w:p w14:paraId="2F3A140E" w14:textId="77777777" w:rsidR="007B260A" w:rsidRPr="00EF3B9E" w:rsidRDefault="007B260A" w:rsidP="007B260A">
      <w:r w:rsidRPr="00EF3B9E">
        <w:t>COPD</w:t>
      </w:r>
    </w:p>
    <w:p w14:paraId="5023F414" w14:textId="0D8302D0" w:rsidR="00A57343" w:rsidRPr="00EF3B9E" w:rsidRDefault="007B260A" w:rsidP="007B260A">
      <w:r w:rsidRPr="00EF3B9E">
        <w:t>Other diseases: indicate name</w:t>
      </w:r>
    </w:p>
    <w:p w14:paraId="78E4A153" w14:textId="77777777" w:rsidR="007B260A" w:rsidRPr="00EF3B9E" w:rsidRDefault="007B260A" w:rsidP="007B260A"/>
    <w:p w14:paraId="4438E944" w14:textId="77777777" w:rsidR="00EF3B9E" w:rsidRPr="00EF3B9E" w:rsidRDefault="00EF3B9E" w:rsidP="00EF3B9E">
      <w:pPr>
        <w:rPr>
          <w:b/>
        </w:rPr>
      </w:pPr>
      <w:r w:rsidRPr="00EF3B9E">
        <w:rPr>
          <w:b/>
        </w:rPr>
        <w:t>Anti-osteoporotic treatment: yes / no</w:t>
      </w:r>
    </w:p>
    <w:p w14:paraId="5659B4A3" w14:textId="77777777" w:rsidR="00EF3B9E" w:rsidRPr="00EF3B9E" w:rsidRDefault="00EF3B9E" w:rsidP="00EF3B9E">
      <w:r w:rsidRPr="00EF3B9E">
        <w:t>Name of medication</w:t>
      </w:r>
    </w:p>
    <w:p w14:paraId="4A73B060" w14:textId="77777777" w:rsidR="00EF3B9E" w:rsidRPr="00EF3B9E" w:rsidRDefault="00EF3B9E" w:rsidP="00EF3B9E">
      <w:r w:rsidRPr="00EF3B9E">
        <w:t>Treatment frequency</w:t>
      </w:r>
    </w:p>
    <w:p w14:paraId="53422093" w14:textId="77777777" w:rsidR="00EF3B9E" w:rsidRPr="00EF3B9E" w:rsidRDefault="00EF3B9E" w:rsidP="00EF3B9E">
      <w:r w:rsidRPr="00EF3B9E">
        <w:t>Duration of treatment (year of treatment initiation)</w:t>
      </w:r>
    </w:p>
    <w:p w14:paraId="356BB467" w14:textId="21F02753" w:rsidR="00A57343" w:rsidRPr="00EF3B9E" w:rsidRDefault="00EF3B9E" w:rsidP="00EF3B9E">
      <w:r w:rsidRPr="00EF3B9E">
        <w:t>Adherence to treatment: yes / no</w:t>
      </w:r>
    </w:p>
    <w:p w14:paraId="01F15255" w14:textId="77777777" w:rsidR="00EF3B9E" w:rsidRPr="00EF3B9E" w:rsidRDefault="00EF3B9E" w:rsidP="00EF3B9E"/>
    <w:p w14:paraId="11F2D729" w14:textId="77777777" w:rsidR="00EF3B9E" w:rsidRPr="00EF3B9E" w:rsidRDefault="00EF3B9E" w:rsidP="00EF3B9E">
      <w:pPr>
        <w:rPr>
          <w:b/>
        </w:rPr>
      </w:pPr>
      <w:r w:rsidRPr="00EF3B9E">
        <w:rPr>
          <w:b/>
        </w:rPr>
        <w:t>Substitute hormone treatment yes / no</w:t>
      </w:r>
    </w:p>
    <w:p w14:paraId="2C34F193" w14:textId="77777777" w:rsidR="00EF3B9E" w:rsidRPr="00EF3B9E" w:rsidRDefault="00EF3B9E" w:rsidP="00EF3B9E">
      <w:r w:rsidRPr="00EF3B9E">
        <w:t>Name of medication</w:t>
      </w:r>
    </w:p>
    <w:p w14:paraId="0624584B" w14:textId="77777777" w:rsidR="00EF3B9E" w:rsidRPr="00EF3B9E" w:rsidRDefault="00EF3B9E" w:rsidP="00EF3B9E">
      <w:r w:rsidRPr="00EF3B9E">
        <w:t>Treatment frequency</w:t>
      </w:r>
    </w:p>
    <w:p w14:paraId="3B5BD817" w14:textId="77777777" w:rsidR="00EF3B9E" w:rsidRPr="00EF3B9E" w:rsidRDefault="00EF3B9E" w:rsidP="00EF3B9E">
      <w:r w:rsidRPr="00EF3B9E">
        <w:t>Duration of treatment (year of treatment initiation)</w:t>
      </w:r>
    </w:p>
    <w:p w14:paraId="5DFBFE0C" w14:textId="69C60766" w:rsidR="00A57343" w:rsidRPr="00EF3B9E" w:rsidRDefault="00EF3B9E" w:rsidP="00EF3B9E">
      <w:r w:rsidRPr="00EF3B9E">
        <w:t>Adherence to treatment yes / no</w:t>
      </w:r>
    </w:p>
    <w:p w14:paraId="6D16C232" w14:textId="77777777" w:rsidR="00EF3B9E" w:rsidRPr="00EF3B9E" w:rsidRDefault="00EF3B9E" w:rsidP="00EF3B9E"/>
    <w:p w14:paraId="14C66480" w14:textId="77777777" w:rsidR="00EF3B9E" w:rsidRPr="00EF3B9E" w:rsidRDefault="00EF3B9E" w:rsidP="00EF3B9E">
      <w:pPr>
        <w:rPr>
          <w:b/>
        </w:rPr>
      </w:pPr>
      <w:r w:rsidRPr="00EF3B9E">
        <w:rPr>
          <w:b/>
        </w:rPr>
        <w:t>Rehabilitation yes / no</w:t>
      </w:r>
    </w:p>
    <w:p w14:paraId="1A0A34EE" w14:textId="77777777" w:rsidR="00EF3B9E" w:rsidRPr="00EF3B9E" w:rsidRDefault="00EF3B9E" w:rsidP="00EF3B9E">
      <w:r w:rsidRPr="00EF3B9E">
        <w:t>Type (heat, physiotherapy, hydrotherapy, electrical stimulation, corsets ...)</w:t>
      </w:r>
    </w:p>
    <w:p w14:paraId="149D4B4E" w14:textId="77777777" w:rsidR="00EF3B9E" w:rsidRPr="00EF3B9E" w:rsidRDefault="00EF3B9E" w:rsidP="00EF3B9E">
      <w:r w:rsidRPr="00EF3B9E">
        <w:t>Frequency (time and days / weeks)</w:t>
      </w:r>
    </w:p>
    <w:p w14:paraId="6EB16A5A" w14:textId="66F9BF47" w:rsidR="00A57343" w:rsidRPr="00EF3B9E" w:rsidRDefault="00EF3B9E" w:rsidP="00EF3B9E">
      <w:r w:rsidRPr="00EF3B9E">
        <w:t>Duration of rehabilitation, year of beginning of rehabilitation</w:t>
      </w:r>
    </w:p>
    <w:p w14:paraId="2CCD9C81" w14:textId="77777777" w:rsidR="00EF3B9E" w:rsidRPr="00EF3B9E" w:rsidRDefault="00EF3B9E" w:rsidP="00EF3B9E"/>
    <w:p w14:paraId="65E040B8" w14:textId="77777777" w:rsidR="00EF3B9E" w:rsidRPr="00EF3B9E" w:rsidRDefault="00EF3B9E" w:rsidP="00EF3B9E">
      <w:pPr>
        <w:rPr>
          <w:b/>
        </w:rPr>
      </w:pPr>
      <w:r w:rsidRPr="00EF3B9E">
        <w:rPr>
          <w:b/>
        </w:rPr>
        <w:t>Regular treatment (frequency and duration, year of treatment initiation)</w:t>
      </w:r>
    </w:p>
    <w:p w14:paraId="671FB778" w14:textId="77777777" w:rsidR="00EF3B9E" w:rsidRPr="00EF3B9E" w:rsidRDefault="00EF3B9E" w:rsidP="00EF3B9E">
      <w:r w:rsidRPr="00EF3B9E">
        <w:t>Glucocorticoids</w:t>
      </w:r>
    </w:p>
    <w:p w14:paraId="46CE749F" w14:textId="77777777" w:rsidR="00EF3B9E" w:rsidRPr="00EF3B9E" w:rsidRDefault="00EF3B9E" w:rsidP="00EF3B9E">
      <w:r w:rsidRPr="00EF3B9E">
        <w:t>Lithium salts</w:t>
      </w:r>
    </w:p>
    <w:p w14:paraId="795CE587" w14:textId="77777777" w:rsidR="00EF3B9E" w:rsidRPr="00EF3B9E" w:rsidRDefault="00EF3B9E" w:rsidP="00EF3B9E">
      <w:r w:rsidRPr="00EF3B9E">
        <w:t>Antiepileptics</w:t>
      </w:r>
    </w:p>
    <w:p w14:paraId="7BDE7037" w14:textId="77777777" w:rsidR="00EF3B9E" w:rsidRPr="00EF3B9E" w:rsidRDefault="00EF3B9E" w:rsidP="00EF3B9E">
      <w:r w:rsidRPr="00EF3B9E">
        <w:t>Heparin</w:t>
      </w:r>
    </w:p>
    <w:p w14:paraId="1F83D7B5" w14:textId="77777777" w:rsidR="00EF3B9E" w:rsidRPr="00EF3B9E" w:rsidRDefault="00EF3B9E" w:rsidP="00EF3B9E">
      <w:r w:rsidRPr="00EF3B9E">
        <w:t>NSAIDs</w:t>
      </w:r>
    </w:p>
    <w:p w14:paraId="1FF6F99F" w14:textId="77777777" w:rsidR="00EF3B9E" w:rsidRPr="00EF3B9E" w:rsidRDefault="00EF3B9E" w:rsidP="00EF3B9E">
      <w:r w:rsidRPr="00EF3B9E">
        <w:t>Thiazides</w:t>
      </w:r>
    </w:p>
    <w:p w14:paraId="6EB7C5FB" w14:textId="1B6B0795" w:rsidR="00A57343" w:rsidRPr="00EF3B9E" w:rsidRDefault="00EF3B9E" w:rsidP="00EF3B9E">
      <w:proofErr w:type="spellStart"/>
      <w:r w:rsidRPr="00EF3B9E">
        <w:t>Cytostatics</w:t>
      </w:r>
      <w:proofErr w:type="spellEnd"/>
      <w:r w:rsidRPr="00EF3B9E">
        <w:t xml:space="preserve"> and others (indicate name)</w:t>
      </w:r>
    </w:p>
    <w:p w14:paraId="740E9992" w14:textId="77777777" w:rsidR="00EF3B9E" w:rsidRPr="00EF3B9E" w:rsidRDefault="00EF3B9E" w:rsidP="00EF3B9E"/>
    <w:p w14:paraId="45E275B4" w14:textId="77777777" w:rsidR="007B3CCD" w:rsidRPr="007B3CCD" w:rsidRDefault="007B3CCD" w:rsidP="007B3CCD">
      <w:pPr>
        <w:rPr>
          <w:b/>
        </w:rPr>
      </w:pPr>
      <w:r w:rsidRPr="007B3CCD">
        <w:rPr>
          <w:b/>
        </w:rPr>
        <w:t>Quality of life</w:t>
      </w:r>
    </w:p>
    <w:p w14:paraId="0B541019" w14:textId="3BA6B1C3" w:rsidR="00A57343" w:rsidRPr="007B3CCD" w:rsidRDefault="007B3CCD" w:rsidP="007B3CCD">
      <w:r w:rsidRPr="007B3CCD">
        <w:t>Good / regular / bad</w:t>
      </w:r>
    </w:p>
    <w:p w14:paraId="04FE5A23" w14:textId="77777777" w:rsidR="007B3CCD" w:rsidRPr="007B3CCD" w:rsidRDefault="007B3CCD" w:rsidP="007B3CCD"/>
    <w:p w14:paraId="7C5B0896" w14:textId="5FB82597" w:rsidR="007B3CCD" w:rsidRPr="007B3CCD" w:rsidRDefault="007B3CCD" w:rsidP="007B3CCD">
      <w:pPr>
        <w:rPr>
          <w:b/>
        </w:rPr>
      </w:pPr>
      <w:r w:rsidRPr="007B3CCD">
        <w:rPr>
          <w:b/>
        </w:rPr>
        <w:t>Joint mo</w:t>
      </w:r>
      <w:r>
        <w:rPr>
          <w:b/>
        </w:rPr>
        <w:t>bility</w:t>
      </w:r>
    </w:p>
    <w:p w14:paraId="5601B83F" w14:textId="0AA5028E" w:rsidR="00A57343" w:rsidRPr="007B3CCD" w:rsidRDefault="007B3CCD" w:rsidP="007B3CCD">
      <w:r w:rsidRPr="007B3CCD">
        <w:t>Good / regular / bad</w:t>
      </w:r>
    </w:p>
    <w:p w14:paraId="775FC744" w14:textId="77777777" w:rsidR="007B3CCD" w:rsidRPr="007B3CCD" w:rsidRDefault="007B3CCD" w:rsidP="007B3CCD"/>
    <w:p w14:paraId="392B6477" w14:textId="52C74429" w:rsidR="00A57343" w:rsidRPr="007B3CCD" w:rsidRDefault="007B3CCD">
      <w:r w:rsidRPr="007B3CCD">
        <w:rPr>
          <w:b/>
        </w:rPr>
        <w:t>Loss of more than 3 centimeters in height (yes / no)</w:t>
      </w:r>
    </w:p>
    <w:sectPr w:rsidR="00A57343" w:rsidRPr="007B3CCD" w:rsidSect="00C03B4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343"/>
    <w:rsid w:val="00481212"/>
    <w:rsid w:val="004E0335"/>
    <w:rsid w:val="005215A9"/>
    <w:rsid w:val="005306F1"/>
    <w:rsid w:val="00572359"/>
    <w:rsid w:val="007B260A"/>
    <w:rsid w:val="007B3CCD"/>
    <w:rsid w:val="00821B6C"/>
    <w:rsid w:val="00974857"/>
    <w:rsid w:val="00A57343"/>
    <w:rsid w:val="00C03B4E"/>
    <w:rsid w:val="00EF3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FBFC85E"/>
  <w14:defaultImageDpi w14:val="32767"/>
  <w15:chartTrackingRefBased/>
  <w15:docId w15:val="{CDE2C597-B4ED-654B-AA86-7FF549B4A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3</Words>
  <Characters>281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12-17T20:54:00Z</dcterms:created>
  <dcterms:modified xsi:type="dcterms:W3CDTF">2018-12-17T20:54:00Z</dcterms:modified>
</cp:coreProperties>
</file>